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7306"/>
      </w:tblGrid>
      <w:tr w:rsidR="000F2EF4" w:rsidRPr="00FB2A46" w14:paraId="38D66555" w14:textId="77777777" w:rsidTr="003A0149">
        <w:trPr>
          <w:trHeight w:val="294"/>
        </w:trPr>
        <w:tc>
          <w:tcPr>
            <w:tcW w:w="2045" w:type="dxa"/>
          </w:tcPr>
          <w:p w14:paraId="563ED33C" w14:textId="77777777" w:rsidR="000F2EF4" w:rsidRPr="00FB2A46" w:rsidRDefault="000F2EF4" w:rsidP="003A0149">
            <w:pPr>
              <w:keepNext/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Livelihood capital</w:t>
            </w:r>
          </w:p>
        </w:tc>
        <w:tc>
          <w:tcPr>
            <w:tcW w:w="7306" w:type="dxa"/>
          </w:tcPr>
          <w:p w14:paraId="433A90EB" w14:textId="77777777" w:rsidR="000F2EF4" w:rsidRPr="00FB2A46" w:rsidRDefault="000F2EF4" w:rsidP="003A0149">
            <w:pPr>
              <w:keepNext/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 xml:space="preserve">Indicators </w:t>
            </w:r>
          </w:p>
        </w:tc>
      </w:tr>
      <w:tr w:rsidR="000F2EF4" w:rsidRPr="00FB2A46" w14:paraId="15230485" w14:textId="77777777" w:rsidTr="003A0149">
        <w:tc>
          <w:tcPr>
            <w:tcW w:w="2045" w:type="dxa"/>
          </w:tcPr>
          <w:p w14:paraId="13FA3F2E" w14:textId="77777777" w:rsidR="000F2EF4" w:rsidRPr="00FB2A46" w:rsidRDefault="000F2EF4" w:rsidP="003A0149">
            <w:pPr>
              <w:keepNext/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Financial capital</w:t>
            </w:r>
          </w:p>
        </w:tc>
        <w:tc>
          <w:tcPr>
            <w:tcW w:w="7306" w:type="dxa"/>
          </w:tcPr>
          <w:p w14:paraId="02567E43" w14:textId="77777777" w:rsidR="000F2EF4" w:rsidRPr="00FB2A46" w:rsidRDefault="000F2EF4" w:rsidP="000F2EF4">
            <w:pPr>
              <w:keepNext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Sale of assets.</w:t>
            </w:r>
            <w:r w:rsidRPr="00FB2A46">
              <w:rPr>
                <w:rFonts w:ascii="Times New Roman" w:eastAsia="NSimSun" w:hAnsi="Times New Roman"/>
              </w:rPr>
              <w:t>‡</w:t>
            </w:r>
          </w:p>
          <w:p w14:paraId="4B368CCE" w14:textId="77777777" w:rsidR="000F2EF4" w:rsidRPr="00FB2A46" w:rsidRDefault="000F2EF4" w:rsidP="000F2EF4">
            <w:pPr>
              <w:keepNext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Spending savings.</w:t>
            </w:r>
            <w:r w:rsidRPr="00FB2A46">
              <w:rPr>
                <w:rFonts w:ascii="Times New Roman" w:eastAsia="NSimSun" w:hAnsi="Times New Roman"/>
              </w:rPr>
              <w:t>‡</w:t>
            </w:r>
            <w:r w:rsidRPr="00FB2A46">
              <w:rPr>
                <w:rFonts w:ascii="Times New Roman" w:hAnsi="Times New Roman"/>
              </w:rPr>
              <w:t xml:space="preserve"> </w:t>
            </w:r>
          </w:p>
          <w:p w14:paraId="06C4AB16" w14:textId="77777777" w:rsidR="000F2EF4" w:rsidRPr="00FB2A46" w:rsidRDefault="000F2EF4" w:rsidP="000F2EF4">
            <w:pPr>
              <w:keepNext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 xml:space="preserve">Failure to repay loans. </w:t>
            </w:r>
          </w:p>
          <w:p w14:paraId="41E412DB" w14:textId="77777777" w:rsidR="000F2EF4" w:rsidRPr="00FB2A46" w:rsidRDefault="000F2EF4" w:rsidP="000F2EF4">
            <w:pPr>
              <w:keepNext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Pledging future crops/cattle/livestock</w:t>
            </w:r>
            <w:r w:rsidRPr="00FB2A46">
              <w:rPr>
                <w:rFonts w:ascii="Times New Roman" w:eastAsia="NSimSun" w:hAnsi="Times New Roman"/>
              </w:rPr>
              <w:t>‡</w:t>
            </w:r>
          </w:p>
          <w:p w14:paraId="65B4274F" w14:textId="77777777" w:rsidR="000F2EF4" w:rsidRPr="00FB2A46" w:rsidRDefault="000F2EF4" w:rsidP="000F2EF4">
            <w:pPr>
              <w:keepNext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Borrowing at exorbitant interest rates</w:t>
            </w:r>
            <w:r w:rsidRPr="00FB2A46">
              <w:rPr>
                <w:rFonts w:ascii="Times New Roman" w:eastAsia="NSimSun" w:hAnsi="Times New Roman"/>
              </w:rPr>
              <w:t>‡</w:t>
            </w:r>
          </w:p>
          <w:p w14:paraId="4B54F40A" w14:textId="77777777" w:rsidR="000F2EF4" w:rsidRPr="00FB2A46" w:rsidRDefault="000F2EF4" w:rsidP="000F2EF4">
            <w:pPr>
              <w:keepNext/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Reduction in household income.</w:t>
            </w:r>
          </w:p>
        </w:tc>
      </w:tr>
      <w:tr w:rsidR="000F2EF4" w:rsidRPr="00FB2A46" w14:paraId="2892E20A" w14:textId="77777777" w:rsidTr="003A0149">
        <w:tc>
          <w:tcPr>
            <w:tcW w:w="2045" w:type="dxa"/>
          </w:tcPr>
          <w:p w14:paraId="7B711078" w14:textId="77777777" w:rsidR="000F2EF4" w:rsidRPr="00FB2A46" w:rsidRDefault="000F2EF4" w:rsidP="003A0149">
            <w:p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Physical capital</w:t>
            </w:r>
          </w:p>
        </w:tc>
        <w:tc>
          <w:tcPr>
            <w:tcW w:w="7306" w:type="dxa"/>
          </w:tcPr>
          <w:p w14:paraId="3B91C79A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Sale of productive assets.</w:t>
            </w:r>
            <w:r w:rsidRPr="00FB2A46">
              <w:rPr>
                <w:rFonts w:ascii="Times New Roman" w:eastAsia="NSimSun" w:hAnsi="Times New Roman"/>
              </w:rPr>
              <w:t>‡</w:t>
            </w:r>
            <w:r w:rsidRPr="00FB2A46">
              <w:rPr>
                <w:rFonts w:ascii="Times New Roman" w:hAnsi="Times New Roman"/>
              </w:rPr>
              <w:t xml:space="preserve"> </w:t>
            </w:r>
          </w:p>
          <w:p w14:paraId="62A32A19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Failure to replace productive assets.</w:t>
            </w:r>
          </w:p>
        </w:tc>
      </w:tr>
      <w:tr w:rsidR="000F2EF4" w:rsidRPr="00FB2A46" w14:paraId="5C73A578" w14:textId="77777777" w:rsidTr="003A0149">
        <w:tc>
          <w:tcPr>
            <w:tcW w:w="2045" w:type="dxa"/>
          </w:tcPr>
          <w:p w14:paraId="25F6751F" w14:textId="77777777" w:rsidR="000F2EF4" w:rsidRPr="00FB2A46" w:rsidRDefault="000F2EF4" w:rsidP="003A0149">
            <w:p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Social capital</w:t>
            </w:r>
          </w:p>
        </w:tc>
        <w:tc>
          <w:tcPr>
            <w:tcW w:w="7306" w:type="dxa"/>
          </w:tcPr>
          <w:p w14:paraId="7AF7F7C8" w14:textId="77777777" w:rsidR="000F2EF4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Changes in relationship with neighbours for the worse</w:t>
            </w:r>
            <w:r>
              <w:rPr>
                <w:rFonts w:ascii="Times New Roman" w:hAnsi="Times New Roman"/>
              </w:rPr>
              <w:t>.</w:t>
            </w:r>
          </w:p>
          <w:p w14:paraId="15E9A57A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es in relationship with f</w:t>
            </w:r>
            <w:r w:rsidRPr="00FB2A46">
              <w:rPr>
                <w:rFonts w:ascii="Times New Roman" w:hAnsi="Times New Roman"/>
              </w:rPr>
              <w:t>amily members for the worse.</w:t>
            </w:r>
          </w:p>
          <w:p w14:paraId="3F7DE980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Received support from neighbours/family.</w:t>
            </w:r>
          </w:p>
        </w:tc>
      </w:tr>
      <w:tr w:rsidR="000F2EF4" w:rsidRPr="00FB2A46" w14:paraId="6BEA7DFA" w14:textId="77777777" w:rsidTr="003A0149">
        <w:trPr>
          <w:trHeight w:val="540"/>
        </w:trPr>
        <w:tc>
          <w:tcPr>
            <w:tcW w:w="2045" w:type="dxa"/>
          </w:tcPr>
          <w:p w14:paraId="5B9FE1DB" w14:textId="77777777" w:rsidR="000F2EF4" w:rsidRPr="00FB2A46" w:rsidRDefault="000F2EF4" w:rsidP="003A0149">
            <w:p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Natural capital</w:t>
            </w:r>
          </w:p>
        </w:tc>
        <w:tc>
          <w:tcPr>
            <w:tcW w:w="7306" w:type="dxa"/>
          </w:tcPr>
          <w:p w14:paraId="1FA872AA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Reduction in land that is farmed (idle land/leasing).</w:t>
            </w:r>
          </w:p>
          <w:p w14:paraId="1C43B103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 xml:space="preserve">Sale of land/cattle to finance TB. </w:t>
            </w:r>
          </w:p>
        </w:tc>
      </w:tr>
      <w:tr w:rsidR="000F2EF4" w:rsidRPr="00FB2A46" w14:paraId="24DB2E1E" w14:textId="77777777" w:rsidTr="003A0149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E160" w14:textId="77777777" w:rsidR="000F2EF4" w:rsidRPr="00FB2A46" w:rsidRDefault="000F2EF4" w:rsidP="003A0149">
            <w:p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Human capital</w:t>
            </w:r>
          </w:p>
        </w:tc>
        <w:tc>
          <w:tcPr>
            <w:tcW w:w="7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D59A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Change in head of household (death/abandonment by spouse/family).</w:t>
            </w:r>
          </w:p>
          <w:p w14:paraId="7300317C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 xml:space="preserve">Physical debility resulting in loss of labour for household. </w:t>
            </w:r>
          </w:p>
          <w:p w14:paraId="69775941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Insufficient food.</w:t>
            </w:r>
          </w:p>
          <w:p w14:paraId="22A81285" w14:textId="77777777" w:rsidR="000F2EF4" w:rsidRPr="00FB2A46" w:rsidRDefault="000F2EF4" w:rsidP="000F2EF4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</w:rPr>
            </w:pPr>
            <w:r w:rsidRPr="00FB2A46">
              <w:rPr>
                <w:rFonts w:ascii="Times New Roman" w:hAnsi="Times New Roman"/>
              </w:rPr>
              <w:t>Education of children affected</w:t>
            </w:r>
            <w:r w:rsidRPr="00FB2A46">
              <w:rPr>
                <w:rFonts w:ascii="Times New Roman" w:eastAsia="NSimSun" w:hAnsi="Times New Roman"/>
                <w:b/>
              </w:rPr>
              <w:t xml:space="preserve">† </w:t>
            </w:r>
          </w:p>
        </w:tc>
      </w:tr>
    </w:tbl>
    <w:p w14:paraId="1AC3460A" w14:textId="77777777" w:rsidR="003F1F6A" w:rsidRDefault="003F1F6A"/>
    <w:sectPr w:rsidR="003F1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36ACC"/>
    <w:multiLevelType w:val="hybridMultilevel"/>
    <w:tmpl w:val="BE2AD070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8941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F4"/>
    <w:rsid w:val="000F2EF4"/>
    <w:rsid w:val="00110795"/>
    <w:rsid w:val="003F1F6A"/>
    <w:rsid w:val="00B86D02"/>
    <w:rsid w:val="00F9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E082"/>
  <w15:chartTrackingRefBased/>
  <w15:docId w15:val="{A7C8F64E-202C-4588-A2BA-3D0199E7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EF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Timire</dc:creator>
  <cp:keywords/>
  <dc:description/>
  <cp:lastModifiedBy>Collins Timire</cp:lastModifiedBy>
  <cp:revision>2</cp:revision>
  <dcterms:created xsi:type="dcterms:W3CDTF">2024-05-18T04:35:00Z</dcterms:created>
  <dcterms:modified xsi:type="dcterms:W3CDTF">2024-05-18T04:35:00Z</dcterms:modified>
</cp:coreProperties>
</file>